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20" w:type="dxa"/>
        <w:tblInd w:w="-630" w:type="dxa"/>
        <w:tblLook w:val="04A0" w:firstRow="1" w:lastRow="0" w:firstColumn="1" w:lastColumn="0" w:noHBand="0" w:noVBand="1"/>
      </w:tblPr>
      <w:tblGrid>
        <w:gridCol w:w="1720"/>
        <w:gridCol w:w="1250"/>
        <w:gridCol w:w="2390"/>
        <w:gridCol w:w="1700"/>
        <w:gridCol w:w="1760"/>
        <w:gridCol w:w="1800"/>
      </w:tblGrid>
      <w:tr w:rsidR="00F0156D" w:rsidRPr="00F0156D" w14:paraId="4BC837EC" w14:textId="77777777" w:rsidTr="00F0156D">
        <w:trPr>
          <w:trHeight w:val="540"/>
        </w:trPr>
        <w:tc>
          <w:tcPr>
            <w:tcW w:w="5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4C13" w14:textId="5C84606F" w:rsidR="00FB54FE" w:rsidRPr="00F0156D" w:rsidRDefault="00F0156D" w:rsidP="00F0156D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F0156D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Supplementary</w:t>
            </w:r>
            <w:r w:rsidR="00924DE9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 File </w:t>
            </w:r>
            <w:r w:rsidRPr="00F0156D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7B65" w14:textId="77777777" w:rsidR="00F0156D" w:rsidRPr="00F0156D" w:rsidRDefault="00F0156D" w:rsidP="00F0156D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D3B1" w14:textId="77777777" w:rsidR="00F0156D" w:rsidRPr="00F0156D" w:rsidRDefault="00F0156D" w:rsidP="00F015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0CD5" w14:textId="77777777" w:rsidR="00F0156D" w:rsidRPr="00F0156D" w:rsidRDefault="00F0156D" w:rsidP="00F015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B54FE" w:rsidRPr="00F0156D" w14:paraId="1D2F6945" w14:textId="77777777" w:rsidTr="00CC1806">
        <w:trPr>
          <w:trHeight w:val="396"/>
        </w:trPr>
        <w:tc>
          <w:tcPr>
            <w:tcW w:w="106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F781B" w14:textId="62C61921" w:rsidR="00FB54FE" w:rsidRPr="00FB54FE" w:rsidRDefault="00FB54FE" w:rsidP="00F0156D">
            <w:pPr>
              <w:rPr>
                <w:rFonts w:ascii="Times New Roman" w:eastAsia="Times New Roman" w:hAnsi="Times New Roman" w:cs="Times New Roman"/>
              </w:rPr>
            </w:pPr>
            <w:r w:rsidRPr="00FB54FE">
              <w:rPr>
                <w:rFonts w:ascii="Calibri" w:eastAsia="Times New Roman" w:hAnsi="Calibri" w:cs="Calibri"/>
                <w:b/>
                <w:bCs/>
                <w:color w:val="000000"/>
              </w:rPr>
              <w:t>Differentially expressed genes in mature apical and basal VSNs</w:t>
            </w:r>
          </w:p>
        </w:tc>
      </w:tr>
      <w:tr w:rsidR="00F0156D" w:rsidRPr="00F0156D" w14:paraId="3C190517" w14:textId="77777777" w:rsidTr="00F52B47">
        <w:trPr>
          <w:trHeight w:val="340"/>
        </w:trPr>
        <w:tc>
          <w:tcPr>
            <w:tcW w:w="2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9D08E"/>
            <w:noWrap/>
            <w:vAlign w:val="bottom"/>
            <w:hideMark/>
          </w:tcPr>
          <w:p w14:paraId="5B162BFA" w14:textId="77777777" w:rsidR="00F0156D" w:rsidRPr="00F0156D" w:rsidRDefault="00F0156D" w:rsidP="00F0156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pically Enriched Genes</w:t>
            </w:r>
          </w:p>
        </w:tc>
        <w:tc>
          <w:tcPr>
            <w:tcW w:w="2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vAlign w:val="bottom"/>
            <w:hideMark/>
          </w:tcPr>
          <w:p w14:paraId="7CA20E74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vAlign w:val="bottom"/>
            <w:hideMark/>
          </w:tcPr>
          <w:p w14:paraId="701162E9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vAlign w:val="bottom"/>
            <w:hideMark/>
          </w:tcPr>
          <w:p w14:paraId="660C7EB3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08659530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F0156D" w:rsidRPr="00F0156D" w14:paraId="36247173" w14:textId="77777777" w:rsidTr="00F52B47">
        <w:trPr>
          <w:trHeight w:val="7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EA9DB"/>
            <w:vAlign w:val="bottom"/>
            <w:hideMark/>
          </w:tcPr>
          <w:p w14:paraId="26E5151B" w14:textId="77777777" w:rsidR="00F0156D" w:rsidRPr="00F0156D" w:rsidRDefault="00F0156D" w:rsidP="00F015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F0156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Gene Name</w:t>
            </w:r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EA9DB"/>
            <w:vAlign w:val="bottom"/>
            <w:hideMark/>
          </w:tcPr>
          <w:p w14:paraId="3D6766CE" w14:textId="77777777" w:rsidR="00F0156D" w:rsidRPr="00F0156D" w:rsidRDefault="00F0156D" w:rsidP="00F015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F0156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P. Value</w:t>
            </w:r>
          </w:p>
        </w:tc>
        <w:tc>
          <w:tcPr>
            <w:tcW w:w="23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EA9DB"/>
            <w:vAlign w:val="bottom"/>
            <w:hideMark/>
          </w:tcPr>
          <w:p w14:paraId="42DFB6F1" w14:textId="77777777" w:rsidR="00F0156D" w:rsidRPr="00F0156D" w:rsidRDefault="00F0156D" w:rsidP="00F015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F0156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Average Log Fold Change</w:t>
            </w:r>
          </w:p>
        </w:tc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EA9DB"/>
            <w:vAlign w:val="bottom"/>
            <w:hideMark/>
          </w:tcPr>
          <w:p w14:paraId="1B7A07AE" w14:textId="77777777" w:rsidR="00F0156D" w:rsidRPr="00F0156D" w:rsidRDefault="00F0156D" w:rsidP="00F015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F0156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Mature Basal %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EA9DB"/>
            <w:vAlign w:val="bottom"/>
            <w:hideMark/>
          </w:tcPr>
          <w:p w14:paraId="338566AB" w14:textId="77777777" w:rsidR="00F0156D" w:rsidRPr="00F0156D" w:rsidRDefault="00F0156D" w:rsidP="00F015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F0156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Mature Apical %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EA9DB"/>
            <w:vAlign w:val="bottom"/>
            <w:hideMark/>
          </w:tcPr>
          <w:p w14:paraId="1FC07A66" w14:textId="77777777" w:rsidR="00F0156D" w:rsidRPr="00F0156D" w:rsidRDefault="00F0156D" w:rsidP="00F015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F0156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Adjusted </w:t>
            </w:r>
            <w:proofErr w:type="gramStart"/>
            <w:r w:rsidRPr="00F0156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P.Value</w:t>
            </w:r>
            <w:proofErr w:type="gramEnd"/>
          </w:p>
        </w:tc>
      </w:tr>
      <w:tr w:rsidR="00F0156D" w:rsidRPr="00F0156D" w14:paraId="2DAF5CBB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F210CD0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Nsg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1F55EB5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.19E-1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D3F02BE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1.94619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5592DAE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93A535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2D9AFB81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.77E-09</w:t>
            </w:r>
          </w:p>
        </w:tc>
      </w:tr>
      <w:tr w:rsidR="00F0156D" w:rsidRPr="00F0156D" w14:paraId="7D86EA70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3B8535BF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Rtp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006BA2A1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.99E-1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3C4A9D7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1.72108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15884ADC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28AC8A5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FFB"/>
            <w:noWrap/>
            <w:vAlign w:val="bottom"/>
            <w:hideMark/>
          </w:tcPr>
          <w:p w14:paraId="7E437907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.69E-09</w:t>
            </w:r>
          </w:p>
        </w:tc>
      </w:tr>
      <w:tr w:rsidR="00F0156D" w:rsidRPr="00F0156D" w14:paraId="5E6872F8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DCD648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Gnai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154AE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21E-1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5E7ED25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3.27582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D815AC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6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683DF2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3C13CB3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.63E-08</w:t>
            </w:r>
          </w:p>
        </w:tc>
      </w:tr>
      <w:tr w:rsidR="00F0156D" w:rsidRPr="00F0156D" w14:paraId="3A5B4E61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680F7A72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Gng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34D945E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44E-1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0E5B6445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2.49987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63226B21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3A74B671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FFB"/>
            <w:noWrap/>
            <w:vAlign w:val="bottom"/>
            <w:hideMark/>
          </w:tcPr>
          <w:p w14:paraId="2A87E4A5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.14E-08</w:t>
            </w:r>
          </w:p>
        </w:tc>
      </w:tr>
      <w:tr w:rsidR="00F0156D" w:rsidRPr="00F0156D" w14:paraId="504725F9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BDAC12B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Meis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23177F8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46E-1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ED44DC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2.39949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1B84EF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6BA2FD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5FC9802D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.18E-08</w:t>
            </w:r>
          </w:p>
        </w:tc>
      </w:tr>
      <w:tr w:rsidR="00F0156D" w:rsidRPr="00F0156D" w14:paraId="1D397F58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5488A350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Cystm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18EE167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.60E-1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00DFD9D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1.12239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26B529C8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0F10B03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FFB"/>
            <w:noWrap/>
            <w:vAlign w:val="bottom"/>
            <w:hideMark/>
          </w:tcPr>
          <w:p w14:paraId="0E458CDC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.66E-08</w:t>
            </w:r>
          </w:p>
        </w:tc>
      </w:tr>
      <w:tr w:rsidR="00F0156D" w:rsidRPr="00F0156D" w14:paraId="47A3DA56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1D723A1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Gng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57EB2B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.70E-1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89AE2C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1.87802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8FA030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A52A8C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50221C48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02E-07</w:t>
            </w:r>
          </w:p>
        </w:tc>
      </w:tr>
      <w:tr w:rsidR="00F0156D" w:rsidRPr="00F0156D" w14:paraId="1B26DCF4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73FBE975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Fam241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22383401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.15E-1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612FBFA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1.34416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7FD7AFA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107B431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FFB"/>
            <w:noWrap/>
            <w:vAlign w:val="bottom"/>
            <w:hideMark/>
          </w:tcPr>
          <w:p w14:paraId="63C86DBD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.68E-07</w:t>
            </w:r>
          </w:p>
        </w:tc>
      </w:tr>
      <w:tr w:rsidR="00F0156D" w:rsidRPr="00F0156D" w14:paraId="02D0E7CE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F748B1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Pcdh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5AC962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.79E-1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09269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1.160657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F195EC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557A2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593C8BED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26E-06</w:t>
            </w:r>
          </w:p>
        </w:tc>
      </w:tr>
      <w:tr w:rsidR="00F0156D" w:rsidRPr="00F0156D" w14:paraId="68039539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2359821C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Plekhb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3BE12F7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.29E-1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48E690B1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0.80731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5049B37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3675A10F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FFB"/>
            <w:noWrap/>
            <w:vAlign w:val="bottom"/>
            <w:hideMark/>
          </w:tcPr>
          <w:p w14:paraId="59B0A05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.16E-06</w:t>
            </w:r>
          </w:p>
        </w:tc>
      </w:tr>
      <w:tr w:rsidR="00F0156D" w:rsidRPr="00F0156D" w14:paraId="5883B09C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C809C52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Ck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CF9F638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.70E-1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6782B5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0.9429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A0E34B7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E093DF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039A7B95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24E-05</w:t>
            </w:r>
          </w:p>
        </w:tc>
      </w:tr>
      <w:tr w:rsidR="00F0156D" w:rsidRPr="00F0156D" w14:paraId="6DB7B303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4F1B3453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Jakmip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61B34451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.13E-0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3550D468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0.78644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78F172B8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61CAEDFC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FFB"/>
            <w:noWrap/>
            <w:vAlign w:val="bottom"/>
            <w:hideMark/>
          </w:tcPr>
          <w:p w14:paraId="4118C12D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.65E-05</w:t>
            </w:r>
          </w:p>
        </w:tc>
      </w:tr>
      <w:tr w:rsidR="00F0156D" w:rsidRPr="00F0156D" w14:paraId="1A8B868F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5B67DC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Nrp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AC40CF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.48E-0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73F0F87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0.999766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9438F1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FD4AE5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1D31CCD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.41E-05</w:t>
            </w:r>
          </w:p>
        </w:tc>
      </w:tr>
      <w:tr w:rsidR="00F0156D" w:rsidRPr="00F0156D" w14:paraId="0473716B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75B5CF7F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G630016G05Rik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5AE63A2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.62E-0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4D514C6C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0.85184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42EDA0CD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313EC2F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FFB"/>
            <w:noWrap/>
            <w:vAlign w:val="bottom"/>
            <w:hideMark/>
          </w:tcPr>
          <w:p w14:paraId="4FC99C0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.89E-05</w:t>
            </w:r>
          </w:p>
        </w:tc>
      </w:tr>
      <w:tr w:rsidR="00F0156D" w:rsidRPr="00F0156D" w14:paraId="41A63748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BD2C42D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Gramd1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FBCD5ED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.12E-0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A67CE4C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0.81325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B62145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CB372E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1B4BAFD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33E-04</w:t>
            </w:r>
          </w:p>
        </w:tc>
      </w:tr>
      <w:tr w:rsidR="00F0156D" w:rsidRPr="00F0156D" w14:paraId="38039A14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20A38D04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Car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3D658D5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29E-0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7BEC605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0.8712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36385DE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2B77CD5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FFB"/>
            <w:noWrap/>
            <w:vAlign w:val="bottom"/>
            <w:hideMark/>
          </w:tcPr>
          <w:p w14:paraId="2E0CB18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.82E-04</w:t>
            </w:r>
          </w:p>
        </w:tc>
      </w:tr>
      <w:tr w:rsidR="00F0156D" w:rsidRPr="00F0156D" w14:paraId="10B6F299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D3ACBC7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Socs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3A87B51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40E-0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18FAD2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0.87623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FF2FCD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7D9F8F5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703086F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.04E-04</w:t>
            </w:r>
          </w:p>
        </w:tc>
      </w:tr>
      <w:tr w:rsidR="00F0156D" w:rsidRPr="00F0156D" w14:paraId="16C7F465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5585A009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Aig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02596BE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33E-0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3B8DA00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0.64427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434163AC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3E99854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FFB"/>
            <w:noWrap/>
            <w:vAlign w:val="bottom"/>
            <w:hideMark/>
          </w:tcPr>
          <w:p w14:paraId="229A5BFE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.91E-03</w:t>
            </w:r>
          </w:p>
        </w:tc>
      </w:tr>
      <w:tr w:rsidR="00F0156D" w:rsidRPr="00F0156D" w14:paraId="28DEE180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FF7875C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Sgpl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6107E8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38E-0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1D3046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0.7506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75C5A2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CFA69BF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1DB7A26D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.01E-03</w:t>
            </w:r>
          </w:p>
        </w:tc>
      </w:tr>
      <w:tr w:rsidR="00F0156D" w:rsidRPr="00F0156D" w14:paraId="68827B94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097DC44B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Ppp1r1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38E02E17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62E-0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0B54EEB7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0.63875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5456AB7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1BFCA49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FFB"/>
            <w:noWrap/>
            <w:vAlign w:val="bottom"/>
            <w:hideMark/>
          </w:tcPr>
          <w:p w14:paraId="4641E1D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.53E-03</w:t>
            </w:r>
          </w:p>
        </w:tc>
      </w:tr>
      <w:tr w:rsidR="00F0156D" w:rsidRPr="00F0156D" w14:paraId="4A27FB75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0CBC19E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Nfix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3CFB6F8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63E-0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2AB299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0.69196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B66D24E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29ED56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726C91F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.55E-03</w:t>
            </w:r>
          </w:p>
        </w:tc>
      </w:tr>
      <w:tr w:rsidR="00F0156D" w:rsidRPr="00F0156D" w14:paraId="14737E9E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7AE68BCC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Rtp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798DF835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.67E-0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5678070F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0.61240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55B3A36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678FFE1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FFB"/>
            <w:noWrap/>
            <w:vAlign w:val="bottom"/>
            <w:hideMark/>
          </w:tcPr>
          <w:p w14:paraId="1A14364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.81E-03</w:t>
            </w:r>
          </w:p>
        </w:tc>
      </w:tr>
      <w:tr w:rsidR="00F0156D" w:rsidRPr="00F0156D" w14:paraId="23CBBF1E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DCD1CAF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Eml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0D242A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.24E-0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D53319F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0.45222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BA3626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602C16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42C1E71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.05E-03</w:t>
            </w:r>
          </w:p>
        </w:tc>
      </w:tr>
      <w:tr w:rsidR="00F0156D" w:rsidRPr="00F0156D" w14:paraId="7D6F413A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5A6FA03D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Spef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076322CC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.76E-0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013AAF6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0.62573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436793E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77A0DE9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FFB"/>
            <w:noWrap/>
            <w:vAlign w:val="bottom"/>
            <w:hideMark/>
          </w:tcPr>
          <w:p w14:paraId="7187AFC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.19E-03</w:t>
            </w:r>
          </w:p>
        </w:tc>
      </w:tr>
      <w:tr w:rsidR="00F0156D" w:rsidRPr="00F0156D" w14:paraId="74BDC61A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026497A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Cartp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7DDAD7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.02E-0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E5416B5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0.5047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AF7CFE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FEED86F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78F1F12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31E-02</w:t>
            </w:r>
          </w:p>
        </w:tc>
      </w:tr>
      <w:tr w:rsidR="00F0156D" w:rsidRPr="00F0156D" w14:paraId="13773E8D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2F65B860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Es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6C5F082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.05E-0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14C797E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0.57836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481A6E1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38FDB8D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FFB"/>
            <w:noWrap/>
            <w:vAlign w:val="bottom"/>
            <w:hideMark/>
          </w:tcPr>
          <w:p w14:paraId="78A956E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32E-02</w:t>
            </w:r>
          </w:p>
        </w:tc>
      </w:tr>
      <w:tr w:rsidR="00F0156D" w:rsidRPr="00F0156D" w14:paraId="586D43A9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0A752E7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Tspan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E246427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.99E-0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522E5C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0.66423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6D6440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4FBE17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6E05327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74E-02</w:t>
            </w:r>
          </w:p>
        </w:tc>
      </w:tr>
      <w:tr w:rsidR="00F0156D" w:rsidRPr="00F0156D" w14:paraId="3EEB615F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72C99B29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S100a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3B525BE5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18E-0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619C3E8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0.65783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42178ED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1CCED69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FFB"/>
            <w:noWrap/>
            <w:vAlign w:val="bottom"/>
            <w:hideMark/>
          </w:tcPr>
          <w:p w14:paraId="460B69EC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.58E-02</w:t>
            </w:r>
          </w:p>
        </w:tc>
      </w:tr>
      <w:tr w:rsidR="00F0156D" w:rsidRPr="00F0156D" w14:paraId="7BAF39D8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7033CCC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Zdhhc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2403C4C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22E-0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555EF7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0.64946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CFDF5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DB76E1C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110804DD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.65E-02</w:t>
            </w:r>
          </w:p>
        </w:tc>
      </w:tr>
      <w:tr w:rsidR="00F0156D" w:rsidRPr="00F0156D" w14:paraId="5C01EF89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0C4B1014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Bag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36B48571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60E-0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4670000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0.49364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51BE5E1E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5FFFB"/>
            <w:noWrap/>
            <w:vAlign w:val="bottom"/>
            <w:hideMark/>
          </w:tcPr>
          <w:p w14:paraId="0F2D809D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FFB"/>
            <w:noWrap/>
            <w:vAlign w:val="bottom"/>
            <w:hideMark/>
          </w:tcPr>
          <w:p w14:paraId="5FABC71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.48E-02</w:t>
            </w:r>
          </w:p>
        </w:tc>
      </w:tr>
      <w:tr w:rsidR="00F0156D" w:rsidRPr="00F0156D" w14:paraId="2FEB66D9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14F325C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Exosc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64BDA3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70E-0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6FF9EA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0.49356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775BC91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ACFC8FD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305E623C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.71E-02</w:t>
            </w:r>
          </w:p>
        </w:tc>
      </w:tr>
      <w:tr w:rsidR="00F0156D" w:rsidRPr="00F0156D" w14:paraId="2AA15F5F" w14:textId="77777777" w:rsidTr="00F52B47">
        <w:trPr>
          <w:trHeight w:val="34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5FFFB"/>
            <w:noWrap/>
            <w:vAlign w:val="bottom"/>
            <w:hideMark/>
          </w:tcPr>
          <w:p w14:paraId="74D55E82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Prxl2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5FFFB"/>
            <w:noWrap/>
            <w:vAlign w:val="bottom"/>
            <w:hideMark/>
          </w:tcPr>
          <w:p w14:paraId="38978C9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95E-06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5FFFB"/>
            <w:noWrap/>
            <w:vAlign w:val="bottom"/>
            <w:hideMark/>
          </w:tcPr>
          <w:p w14:paraId="28F9AEA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0.604892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5FFFB"/>
            <w:noWrap/>
            <w:vAlign w:val="bottom"/>
            <w:hideMark/>
          </w:tcPr>
          <w:p w14:paraId="0DAE648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5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5FFFB"/>
            <w:noWrap/>
            <w:vAlign w:val="bottom"/>
            <w:hideMark/>
          </w:tcPr>
          <w:p w14:paraId="7652A44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5FFFB"/>
            <w:noWrap/>
            <w:vAlign w:val="bottom"/>
            <w:hideMark/>
          </w:tcPr>
          <w:p w14:paraId="5B74CB2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.24E-02</w:t>
            </w:r>
          </w:p>
        </w:tc>
      </w:tr>
      <w:tr w:rsidR="00F0156D" w:rsidRPr="00F0156D" w14:paraId="01843567" w14:textId="77777777" w:rsidTr="00F52B47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E06C" w14:textId="77777777" w:rsid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  <w:p w14:paraId="5DCF3D78" w14:textId="77777777" w:rsid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  <w:p w14:paraId="0BD483B3" w14:textId="5E257390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28BD" w14:textId="77777777" w:rsidR="00F0156D" w:rsidRPr="00F0156D" w:rsidRDefault="00F0156D" w:rsidP="00F015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DC23" w14:textId="77777777" w:rsidR="00F0156D" w:rsidRPr="00F0156D" w:rsidRDefault="00F0156D" w:rsidP="00F015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FFC3" w14:textId="77777777" w:rsidR="00F0156D" w:rsidRPr="00F0156D" w:rsidRDefault="00F0156D" w:rsidP="00F015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9589" w14:textId="77777777" w:rsidR="00F0156D" w:rsidRPr="00F0156D" w:rsidRDefault="00F0156D" w:rsidP="00F015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7D5D" w14:textId="77777777" w:rsidR="00F0156D" w:rsidRPr="00F0156D" w:rsidRDefault="00F0156D" w:rsidP="00F0156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0156D" w:rsidRPr="00F0156D" w14:paraId="27268264" w14:textId="77777777" w:rsidTr="00F52B47">
        <w:trPr>
          <w:trHeight w:val="340"/>
        </w:trPr>
        <w:tc>
          <w:tcPr>
            <w:tcW w:w="2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E7F73"/>
            <w:noWrap/>
            <w:vAlign w:val="bottom"/>
            <w:hideMark/>
          </w:tcPr>
          <w:p w14:paraId="48015103" w14:textId="77777777" w:rsidR="00F0156D" w:rsidRPr="00F0156D" w:rsidRDefault="00F0156D" w:rsidP="00F0156D">
            <w:pP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lastRenderedPageBreak/>
              <w:t>Basally Enriched Genes</w:t>
            </w:r>
          </w:p>
        </w:tc>
        <w:tc>
          <w:tcPr>
            <w:tcW w:w="2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E7F73"/>
            <w:noWrap/>
            <w:vAlign w:val="bottom"/>
            <w:hideMark/>
          </w:tcPr>
          <w:p w14:paraId="758DBA74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E7F73"/>
            <w:noWrap/>
            <w:vAlign w:val="bottom"/>
            <w:hideMark/>
          </w:tcPr>
          <w:p w14:paraId="5936DBB1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E7F73"/>
            <w:noWrap/>
            <w:vAlign w:val="bottom"/>
            <w:hideMark/>
          </w:tcPr>
          <w:p w14:paraId="2896F057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E7F73"/>
            <w:noWrap/>
            <w:vAlign w:val="bottom"/>
            <w:hideMark/>
          </w:tcPr>
          <w:p w14:paraId="418F07AE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F0156D" w:rsidRPr="00F0156D" w14:paraId="6F5DAAC0" w14:textId="77777777" w:rsidTr="00F52B47">
        <w:trPr>
          <w:trHeight w:val="7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EA9DB"/>
            <w:vAlign w:val="bottom"/>
            <w:hideMark/>
          </w:tcPr>
          <w:p w14:paraId="0B650A8D" w14:textId="77777777" w:rsidR="00F0156D" w:rsidRPr="00F0156D" w:rsidRDefault="00F0156D" w:rsidP="00F015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F0156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Gene Name</w:t>
            </w:r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EA9DB"/>
            <w:vAlign w:val="bottom"/>
            <w:hideMark/>
          </w:tcPr>
          <w:p w14:paraId="3E527CFE" w14:textId="77777777" w:rsidR="00F0156D" w:rsidRPr="00F0156D" w:rsidRDefault="00F0156D" w:rsidP="00F015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F0156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P. Value</w:t>
            </w:r>
          </w:p>
        </w:tc>
        <w:tc>
          <w:tcPr>
            <w:tcW w:w="23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EA9DB"/>
            <w:vAlign w:val="bottom"/>
            <w:hideMark/>
          </w:tcPr>
          <w:p w14:paraId="7D91F7D5" w14:textId="77777777" w:rsidR="00F0156D" w:rsidRPr="00F0156D" w:rsidRDefault="00F0156D" w:rsidP="00F015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F0156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Average Log Fold Change</w:t>
            </w:r>
          </w:p>
        </w:tc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EA9DB"/>
            <w:vAlign w:val="bottom"/>
            <w:hideMark/>
          </w:tcPr>
          <w:p w14:paraId="63DDA53B" w14:textId="77777777" w:rsidR="00F0156D" w:rsidRPr="00F0156D" w:rsidRDefault="00F0156D" w:rsidP="00F015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F0156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Mature Basal %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EA9DB"/>
            <w:vAlign w:val="bottom"/>
            <w:hideMark/>
          </w:tcPr>
          <w:p w14:paraId="4918B634" w14:textId="77777777" w:rsidR="00F0156D" w:rsidRPr="00F0156D" w:rsidRDefault="00F0156D" w:rsidP="00F015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F0156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Mature Apical %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EA9DB"/>
            <w:vAlign w:val="bottom"/>
            <w:hideMark/>
          </w:tcPr>
          <w:p w14:paraId="5412C6B3" w14:textId="77777777" w:rsidR="00F0156D" w:rsidRPr="00F0156D" w:rsidRDefault="00F0156D" w:rsidP="00F015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F0156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Adjusted </w:t>
            </w:r>
            <w:proofErr w:type="gramStart"/>
            <w:r w:rsidRPr="00F0156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P.Value</w:t>
            </w:r>
            <w:proofErr w:type="gramEnd"/>
          </w:p>
        </w:tc>
      </w:tr>
      <w:tr w:rsidR="00F0156D" w:rsidRPr="00F0156D" w14:paraId="795DC846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776C6CE6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fap2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159ABC27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71E-2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6C30DCBD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2824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29911DD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3F31CF2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74E4675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90E-19</w:t>
            </w:r>
          </w:p>
        </w:tc>
      </w:tr>
      <w:tr w:rsidR="00F0156D" w:rsidRPr="00F0156D" w14:paraId="081EA3AF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1DD92AE1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py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2F4EC08C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3E-2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7B3D8748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5509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027BDFD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65476A1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7FBCC6AC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9E-18</w:t>
            </w:r>
          </w:p>
        </w:tc>
      </w:tr>
      <w:tr w:rsidR="00F0156D" w:rsidRPr="00F0156D" w14:paraId="7750FA4C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1A7A12F8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bo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583675E1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77E-2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3C55250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3304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2979A9A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3B6D282E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65AB4A5F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20E-18</w:t>
            </w:r>
          </w:p>
        </w:tc>
      </w:tr>
      <w:tr w:rsidR="00F0156D" w:rsidRPr="00F0156D" w14:paraId="5D739A07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789F2300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fa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0C0EBEB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72E-2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2CB68AB5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7280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71F405A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39892DC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5EAE3D5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3E-16</w:t>
            </w:r>
          </w:p>
        </w:tc>
      </w:tr>
      <w:tr w:rsidR="00F0156D" w:rsidRPr="00F0156D" w14:paraId="14CBEB2E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36E8E891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mn2r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202EDD57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1E-1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40EE243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7931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0AEFB151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28721C6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3CB8B38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59E-15</w:t>
            </w:r>
          </w:p>
        </w:tc>
      </w:tr>
      <w:tr w:rsidR="00F0156D" w:rsidRPr="00F0156D" w14:paraId="1F1D1361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6E0A12D5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hkap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13816E6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49E-1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6774B34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0319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030F0A3C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730845EF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1F6FCD2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1E-10</w:t>
            </w:r>
          </w:p>
        </w:tc>
      </w:tr>
      <w:tr w:rsidR="00F0156D" w:rsidRPr="00F0156D" w14:paraId="3770D771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397D200B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nao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10431B7E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12E-1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79826DE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23144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1BBF8C3E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1E73DF1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5E427AE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3E-09</w:t>
            </w:r>
          </w:p>
        </w:tc>
      </w:tr>
      <w:tr w:rsidR="00F0156D" w:rsidRPr="00F0156D" w14:paraId="4122EE5F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7F05CB62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map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1C587DC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7E-1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09DE8CB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81795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39C93C9F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7827681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1AD038E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5E-09</w:t>
            </w:r>
          </w:p>
        </w:tc>
      </w:tr>
      <w:tr w:rsidR="00F0156D" w:rsidRPr="00F0156D" w14:paraId="43BA6532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741F9C28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m360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7BB6AF1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9E-1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2A67788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36654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5E88441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2CA8E6CC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66AADBAD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8E-09</w:t>
            </w:r>
          </w:p>
        </w:tc>
      </w:tr>
      <w:tr w:rsidR="00F0156D" w:rsidRPr="00F0156D" w14:paraId="225757EE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60C917D6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rt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1DA4636E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0E-1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4687420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0517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4DFC38C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601AA29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78DBC667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67E-09</w:t>
            </w:r>
          </w:p>
        </w:tc>
      </w:tr>
      <w:tr w:rsidR="00F0156D" w:rsidRPr="00F0156D" w14:paraId="19EC5673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0BD4F857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r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0447E1E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57E-1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54B1E22F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95651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473F16A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5A555FAF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184493F1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3E-08</w:t>
            </w:r>
          </w:p>
        </w:tc>
      </w:tr>
      <w:tr w:rsidR="00F0156D" w:rsidRPr="00F0156D" w14:paraId="0CF72DC3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1ABD41B6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rt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698EA4F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1E-1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205BFE1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86768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042E6D3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04211381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03F5EFA5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28E-08</w:t>
            </w:r>
          </w:p>
        </w:tc>
      </w:tr>
      <w:tr w:rsidR="00F0156D" w:rsidRPr="00F0156D" w14:paraId="0C8ED8D6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01A35AC0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m3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72DD211C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5E-1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284C133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77293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098983C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7B91A45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1D59794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60E-08</w:t>
            </w:r>
          </w:p>
        </w:tc>
      </w:tr>
      <w:tr w:rsidR="00F0156D" w:rsidRPr="00F0156D" w14:paraId="0984EDD0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5F21521F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o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1C585AF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8E-1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04A55D57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05289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56FA964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6663895D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1399ACC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65E-08</w:t>
            </w:r>
          </w:p>
        </w:tc>
      </w:tr>
      <w:tr w:rsidR="00F0156D" w:rsidRPr="00F0156D" w14:paraId="7B080BDE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4BA3F08C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pat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6B4FF63C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9E-1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75A651A8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84399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08978F9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396C93E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1573156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89E-08</w:t>
            </w:r>
          </w:p>
        </w:tc>
      </w:tr>
      <w:tr w:rsidR="00F0156D" w:rsidRPr="00F0156D" w14:paraId="3EA64C3B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7EBC377C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df2l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15A9895C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07E-1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240744E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07052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45EAE10E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5EC8A41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524BBD3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0E-07</w:t>
            </w:r>
          </w:p>
        </w:tc>
      </w:tr>
      <w:tr w:rsidR="00F0156D" w:rsidRPr="00F0156D" w14:paraId="42D7C049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0CC75332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dia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55CF5DE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16E-1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0F51943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1291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47AF2DFC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2684050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31C08C6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4E-07</w:t>
            </w:r>
          </w:p>
        </w:tc>
      </w:tr>
      <w:tr w:rsidR="00F0156D" w:rsidRPr="00F0156D" w14:paraId="16127C00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69F87B12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m2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7C96577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96E-1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2EA6B96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84259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4D23E61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753F886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2160B528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3E-07</w:t>
            </w:r>
          </w:p>
        </w:tc>
      </w:tr>
      <w:tr w:rsidR="00F0156D" w:rsidRPr="00F0156D" w14:paraId="5D4A496A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5E2BD5E1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n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52B8F65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7E-1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1CCEA2F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76118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3E4EF59C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763142A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5AD5F5F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3E-07</w:t>
            </w:r>
          </w:p>
        </w:tc>
      </w:tr>
      <w:tr w:rsidR="00F0156D" w:rsidRPr="00F0156D" w14:paraId="14FFB9BB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05EF604C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fap3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4B4DEF98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6E-1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07ED659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7009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395F6E15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1D0EEAC1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6050C0C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71E-07</w:t>
            </w:r>
          </w:p>
        </w:tc>
      </w:tr>
      <w:tr w:rsidR="00F0156D" w:rsidRPr="00F0156D" w14:paraId="168C384A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3184F9F3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eld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5575AFE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7E-1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1EE9F57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2291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107B2AE1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6028C03F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166407CE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73E-07</w:t>
            </w:r>
          </w:p>
        </w:tc>
      </w:tr>
      <w:tr w:rsidR="00F0156D" w:rsidRPr="00F0156D" w14:paraId="76857148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1C58292E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hisa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7D30895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8E-1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4A11172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66155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0CB249D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9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2EC7EE6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47111CA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63E-07</w:t>
            </w:r>
          </w:p>
        </w:tc>
      </w:tr>
      <w:tr w:rsidR="00F0156D" w:rsidRPr="00F0156D" w14:paraId="6118F1EB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7857DAF4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kbp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5D77AFF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0E-1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53A64ACE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3418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2D90A3E5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20EC409D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2277984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32E-07</w:t>
            </w:r>
          </w:p>
        </w:tc>
      </w:tr>
      <w:tr w:rsidR="00F0156D" w:rsidRPr="00F0156D" w14:paraId="156F2071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1505AB53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pa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158A58A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22E-1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7778062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00101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5290562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06456C7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305DB17F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4E-06</w:t>
            </w:r>
          </w:p>
        </w:tc>
      </w:tr>
      <w:tr w:rsidR="00F0156D" w:rsidRPr="00F0156D" w14:paraId="10AD22D6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633C5794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najc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1CF8C26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37E-1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0E45AF2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5922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225D0937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6637569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740220B1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9E-06</w:t>
            </w:r>
          </w:p>
        </w:tc>
      </w:tr>
      <w:tr w:rsidR="00F0156D" w:rsidRPr="00F0156D" w14:paraId="28AF8C11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5D1E1B05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o3o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66FF8041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37E-1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72E83DF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4885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529E0C57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144C36C1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4ADD591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0E-06</w:t>
            </w:r>
          </w:p>
        </w:tc>
      </w:tr>
      <w:tr w:rsidR="00F0156D" w:rsidRPr="00F0156D" w14:paraId="55732F8F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719D314E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dia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367961F7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7E-1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69B01878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42351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23A7A85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71F19E91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5D5D0AC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2E-06</w:t>
            </w:r>
          </w:p>
        </w:tc>
      </w:tr>
      <w:tr w:rsidR="00F0156D" w:rsidRPr="00F0156D" w14:paraId="53867B92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3EF474CA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p90b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43313C2E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5E-1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52DE7F8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5530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3CCF87E8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009DA0A8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3A290A8C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47E-06</w:t>
            </w:r>
          </w:p>
        </w:tc>
      </w:tr>
      <w:tr w:rsidR="00F0156D" w:rsidRPr="00F0156D" w14:paraId="43C1509D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693F65C1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u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402F958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4E-1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7C880B8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64302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0A2FD9D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68C5012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68CAB65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19E-06</w:t>
            </w:r>
          </w:p>
        </w:tc>
      </w:tr>
      <w:tr w:rsidR="00F0156D" w:rsidRPr="00F0156D" w14:paraId="49D016F9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6A3E754B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fge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7926AB6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07E-1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5B8AF44C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774886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7CCAEBEF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0FCA385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5BE0600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68E-06</w:t>
            </w:r>
          </w:p>
        </w:tc>
      </w:tr>
      <w:tr w:rsidR="00F0156D" w:rsidRPr="00F0156D" w14:paraId="55427467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4F0E3E06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mn2r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706E57C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22E-1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542A40D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59164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74063FF5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9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2ED0A1A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14D5484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19E-06</w:t>
            </w:r>
          </w:p>
        </w:tc>
      </w:tr>
      <w:tr w:rsidR="00F0156D" w:rsidRPr="00F0156D" w14:paraId="0949F738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71787E7D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pysl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369970E8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0E-0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378D328C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71933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3ED8FC87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255C8E7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6AD1AF9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4E-05</w:t>
            </w:r>
          </w:p>
        </w:tc>
      </w:tr>
      <w:tr w:rsidR="00F0156D" w:rsidRPr="00F0156D" w14:paraId="6437E4D6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759DDE35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330013P04Rik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4462804E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1E-0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11E0FD4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7782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7F61C84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654C9E0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4756B3AE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08E-05</w:t>
            </w:r>
          </w:p>
        </w:tc>
      </w:tr>
      <w:tr w:rsidR="00F0156D" w:rsidRPr="00F0156D" w14:paraId="6CEBF5F4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4F52E2A6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t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39CDCC47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8E-0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27228EB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2792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73C90067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0121630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78E10E3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09E-05</w:t>
            </w:r>
          </w:p>
        </w:tc>
      </w:tr>
      <w:tr w:rsidR="00F0156D" w:rsidRPr="00F0156D" w14:paraId="62CDCDEF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33477512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ubb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57630EE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51E-0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0E3E915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6878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1159F0D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42798A8D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4BC51545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64E-05</w:t>
            </w:r>
          </w:p>
        </w:tc>
      </w:tr>
      <w:tr w:rsidR="00F0156D" w:rsidRPr="00F0156D" w14:paraId="0A5A3084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0C6229D0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dx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2CEAB7D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78E-0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439AFA6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2778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2B846E8D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1291CEBF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7EB53FB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23E-05</w:t>
            </w:r>
          </w:p>
        </w:tc>
      </w:tr>
      <w:tr w:rsidR="00F0156D" w:rsidRPr="00F0156D" w14:paraId="720B77E7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4103F41F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sbpl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4FB91DA1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01E-0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0BB2979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2500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5D6D1C45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3DE25C4E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2FFC02FD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9E-04</w:t>
            </w:r>
          </w:p>
        </w:tc>
      </w:tr>
      <w:tr w:rsidR="00F0156D" w:rsidRPr="00F0156D" w14:paraId="01E90E28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3D03CA82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Fbxo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557CC527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56E-0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2EA4408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3437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6E4C99A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0BAFFD0E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798BC3F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1E-04</w:t>
            </w:r>
          </w:p>
        </w:tc>
      </w:tr>
      <w:tr w:rsidR="00F0156D" w:rsidRPr="00F0156D" w14:paraId="7DE193C2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64D0D617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bd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3AB22E17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55E-0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609EEAE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92972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4BA6120E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3D0F8C2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187FE785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3E-04</w:t>
            </w:r>
          </w:p>
        </w:tc>
      </w:tr>
      <w:tr w:rsidR="00F0156D" w:rsidRPr="00F0156D" w14:paraId="3D7B8AD1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51EE6D64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35b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42E76F2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8E-0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43A0964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6266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02B294A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17FCFF71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5FE05DCE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1E-04</w:t>
            </w:r>
          </w:p>
        </w:tc>
      </w:tr>
      <w:tr w:rsidR="00F0156D" w:rsidRPr="00F0156D" w14:paraId="59ACFC5D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47894BBE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d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792B8D5D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5E-0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16DB24B8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589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701C6B1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0D45B07F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4590A8E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3E-04</w:t>
            </w:r>
          </w:p>
        </w:tc>
      </w:tr>
      <w:tr w:rsidR="00F0156D" w:rsidRPr="00F0156D" w14:paraId="7E57D970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5C5A5014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hf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0FBEF65F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5E-0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2BFE4B97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7725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55A6B8B8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7809550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190F630E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4E-04</w:t>
            </w:r>
          </w:p>
        </w:tc>
      </w:tr>
      <w:tr w:rsidR="00F0156D" w:rsidRPr="00F0156D" w14:paraId="532A6B94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0B3D973A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pi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54DF312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5E-0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116DC85D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880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3BAC62C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5F56B267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1C06FD2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38E-04</w:t>
            </w:r>
          </w:p>
        </w:tc>
      </w:tr>
      <w:tr w:rsidR="00F0156D" w:rsidRPr="00F0156D" w14:paraId="680EC22D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1D6DDF44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leno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1B1AE6A8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5E-0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720F824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11200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580620C1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7E237E3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32AE696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38E-04</w:t>
            </w:r>
          </w:p>
        </w:tc>
      </w:tr>
      <w:tr w:rsidR="00F0156D" w:rsidRPr="00F0156D" w14:paraId="6EBFE06F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193C1ACE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xdc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31DD1E3D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9E-0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0ADDD5FE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6951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7B671DD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3DF1375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69E419D5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45E-04</w:t>
            </w:r>
          </w:p>
        </w:tc>
      </w:tr>
      <w:tr w:rsidR="00F0156D" w:rsidRPr="00F0156D" w14:paraId="44C8F949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5211FD48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gp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172E8FD8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3E-0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70511F6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9396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732E3BEE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4FBE1C5C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4B52DBD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56E-04</w:t>
            </w:r>
          </w:p>
        </w:tc>
      </w:tr>
      <w:tr w:rsidR="00F0156D" w:rsidRPr="00F0156D" w14:paraId="54417398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6D103D1C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ed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230541F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2E-0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1BC0CF6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5705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4EE0F25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26BCCFBD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347A55FC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71E-04</w:t>
            </w:r>
          </w:p>
        </w:tc>
      </w:tr>
      <w:tr w:rsidR="00F0156D" w:rsidRPr="00F0156D" w14:paraId="539FAAF8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6DFC8042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2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0AD14F5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78E-0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1ADDEE6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61818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4F100D4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35D97205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71F809DF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23E-04</w:t>
            </w:r>
          </w:p>
        </w:tc>
      </w:tr>
      <w:tr w:rsidR="00F0156D" w:rsidRPr="00F0156D" w14:paraId="5CB61274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2F6EC8C8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kr1b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48196E95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06E-0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12B4206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9832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234AB8F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04A707D8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16E4A5B7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2E-03</w:t>
            </w:r>
          </w:p>
        </w:tc>
      </w:tr>
      <w:tr w:rsidR="00F0156D" w:rsidRPr="00F0156D" w14:paraId="38D4AEF7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4FEED617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pt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1898040E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24E-0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1AE03C71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18308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277B8D1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49E0CDF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5049C34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8E-03</w:t>
            </w:r>
          </w:p>
        </w:tc>
      </w:tr>
      <w:tr w:rsidR="00F0156D" w:rsidRPr="00F0156D" w14:paraId="532B9FB7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52491A76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olim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59890DD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68E-0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79E3C27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48866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31A7801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01EA6CD8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195E569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9E-03</w:t>
            </w:r>
          </w:p>
        </w:tc>
      </w:tr>
      <w:tr w:rsidR="00F0156D" w:rsidRPr="00F0156D" w14:paraId="66DDBACA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4B9B124F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len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171A50F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4E-0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67A00B2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3348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01D8128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594BDCEC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4E672AB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6E-03</w:t>
            </w:r>
          </w:p>
        </w:tc>
      </w:tr>
      <w:tr w:rsidR="00F0156D" w:rsidRPr="00F0156D" w14:paraId="7C4CE90F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6353C633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ppp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1FE7852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7E-0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0FEC990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0254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02B6F27E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3F817C8D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6594109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5E-03</w:t>
            </w:r>
          </w:p>
        </w:tc>
      </w:tr>
      <w:tr w:rsidR="00F0156D" w:rsidRPr="00F0156D" w14:paraId="0389F885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2D95E8D9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cgap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6B12A52C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8E-0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455768BE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4034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455A204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2D9458A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2F19958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45E-03</w:t>
            </w:r>
          </w:p>
        </w:tc>
      </w:tr>
      <w:tr w:rsidR="00F0156D" w:rsidRPr="00F0156D" w14:paraId="4E0D6F20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5F0FBAB1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hou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7979F0DD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2E-0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561A42F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92391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4887371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0658A2B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116796B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74E-03</w:t>
            </w:r>
          </w:p>
        </w:tc>
      </w:tr>
      <w:tr w:rsidR="00F0156D" w:rsidRPr="00F0156D" w14:paraId="6B079090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746D0280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najb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1505ED9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6E-0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1F77EAA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00972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56720918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6FD3C44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2A1E64A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84E-03</w:t>
            </w:r>
          </w:p>
        </w:tc>
      </w:tr>
      <w:tr w:rsidR="00F0156D" w:rsidRPr="00F0156D" w14:paraId="43A32C22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1C41CBDE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fap3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2336B85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8E-0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054A163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1679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06439341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6974D278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41BB25B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96E-03</w:t>
            </w:r>
          </w:p>
        </w:tc>
      </w:tr>
      <w:tr w:rsidR="00F0156D" w:rsidRPr="00F0156D" w14:paraId="6C6CA143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65E0ECD7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ctd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00EAE1CE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8E-0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4DE54C5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8125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70AD86E8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4C1D628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1E598C6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17E-03</w:t>
            </w:r>
          </w:p>
        </w:tc>
      </w:tr>
      <w:tr w:rsidR="00F0156D" w:rsidRPr="00F0156D" w14:paraId="5C0BC876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1E73709E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af3ip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4DB418D1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03E-0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1128E557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2313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68F30528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9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4E19C578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4DB962B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61E-03</w:t>
            </w:r>
          </w:p>
        </w:tc>
      </w:tr>
      <w:tr w:rsidR="00F0156D" w:rsidRPr="00F0156D" w14:paraId="0983F658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4B163E7E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lnt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2F6849A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24E-0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4EDD87DE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6653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23B23C7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07C5B15E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46320F5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05E-03</w:t>
            </w:r>
          </w:p>
        </w:tc>
      </w:tr>
      <w:tr w:rsidR="00F0156D" w:rsidRPr="00F0156D" w14:paraId="590EECA9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268E511B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b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3CCA490F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73E-0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37618C88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33085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34590D35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575C6EE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1016E2FE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13E-03</w:t>
            </w:r>
          </w:p>
        </w:tc>
      </w:tr>
      <w:tr w:rsidR="00F0156D" w:rsidRPr="00F0156D" w14:paraId="37C609DB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2C99E6B0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2733B8DE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82E-0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0647E8B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730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0FB702E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7AF6422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54540EB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33E-03</w:t>
            </w:r>
          </w:p>
        </w:tc>
      </w:tr>
      <w:tr w:rsidR="00F0156D" w:rsidRPr="00F0156D" w14:paraId="317437DB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4374DBF1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cs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75268E08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63E-0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6323AECF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7546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6AF6163C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7DBFF03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4770122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E-02</w:t>
            </w:r>
          </w:p>
        </w:tc>
      </w:tr>
      <w:tr w:rsidR="00F0156D" w:rsidRPr="00F0156D" w14:paraId="647F324B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528FAB6B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usp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6CB0000F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98E-0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36FF37A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8732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7806292D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1F668FB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3CA36C51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8E-02</w:t>
            </w:r>
          </w:p>
        </w:tc>
      </w:tr>
      <w:tr w:rsidR="00F0156D" w:rsidRPr="00F0156D" w14:paraId="1C5A0A23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7EB96366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i3bp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29273F6F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03E-0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61B9571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64830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1E4E2DE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38439AA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1491118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1E-02</w:t>
            </w:r>
          </w:p>
        </w:tc>
      </w:tr>
      <w:tr w:rsidR="00F0156D" w:rsidRPr="00F0156D" w14:paraId="051DC429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4543ACFE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mn2r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505062A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E-0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36E5FE28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81380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30541BAD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25B678D7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6446A46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1E-02</w:t>
            </w:r>
          </w:p>
        </w:tc>
      </w:tr>
      <w:tr w:rsidR="00F0156D" w:rsidRPr="00F0156D" w14:paraId="7973B8DB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61FB09F9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cs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76BA6E52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9E-0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692729F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7032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1E81AB0B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6F8B9551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58EC39D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7E-02</w:t>
            </w:r>
          </w:p>
        </w:tc>
      </w:tr>
      <w:tr w:rsidR="00F0156D" w:rsidRPr="00F0156D" w14:paraId="371DB587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67879BE6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rhsp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5874A796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2E-0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0E4E07F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5314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6293C2AD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59A0590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7784A793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7E-02</w:t>
            </w:r>
          </w:p>
        </w:tc>
      </w:tr>
      <w:tr w:rsidR="00F0156D" w:rsidRPr="00F0156D" w14:paraId="0F8A816F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09C9D117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clk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1E67190D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0E-0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7438DC5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989557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4468EC0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6"/>
            <w:noWrap/>
            <w:vAlign w:val="bottom"/>
            <w:hideMark/>
          </w:tcPr>
          <w:p w14:paraId="08340298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4E543538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35E-02</w:t>
            </w:r>
          </w:p>
        </w:tc>
      </w:tr>
      <w:tr w:rsidR="00F0156D" w:rsidRPr="00F0156D" w14:paraId="47E260F4" w14:textId="77777777" w:rsidTr="00F52B47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4F943BDE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uk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04C98480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5E-0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41ECD59A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854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35CB4A2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2"/>
            <w:noWrap/>
            <w:vAlign w:val="bottom"/>
            <w:hideMark/>
          </w:tcPr>
          <w:p w14:paraId="52E80EB5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2"/>
            <w:noWrap/>
            <w:vAlign w:val="bottom"/>
            <w:hideMark/>
          </w:tcPr>
          <w:p w14:paraId="2B892878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45E-02</w:t>
            </w:r>
          </w:p>
        </w:tc>
      </w:tr>
      <w:tr w:rsidR="00F0156D" w:rsidRPr="00F0156D" w14:paraId="60B7D7E5" w14:textId="77777777" w:rsidTr="00F52B47">
        <w:trPr>
          <w:trHeight w:val="34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D7D6"/>
            <w:noWrap/>
            <w:vAlign w:val="bottom"/>
            <w:hideMark/>
          </w:tcPr>
          <w:p w14:paraId="52AE56EB" w14:textId="77777777" w:rsidR="00F0156D" w:rsidRPr="00F0156D" w:rsidRDefault="00F0156D" w:rsidP="00F015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230217C12Rik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D7D6"/>
            <w:noWrap/>
            <w:vAlign w:val="bottom"/>
            <w:hideMark/>
          </w:tcPr>
          <w:p w14:paraId="05494CE4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4E-06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D7D6"/>
            <w:noWrap/>
            <w:vAlign w:val="bottom"/>
            <w:hideMark/>
          </w:tcPr>
          <w:p w14:paraId="6817804C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2419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D7D6"/>
            <w:noWrap/>
            <w:vAlign w:val="bottom"/>
            <w:hideMark/>
          </w:tcPr>
          <w:p w14:paraId="68A1C9A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D7D6"/>
            <w:noWrap/>
            <w:vAlign w:val="bottom"/>
            <w:hideMark/>
          </w:tcPr>
          <w:p w14:paraId="21C2415F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7D6"/>
            <w:noWrap/>
            <w:vAlign w:val="bottom"/>
            <w:hideMark/>
          </w:tcPr>
          <w:p w14:paraId="34529F59" w14:textId="77777777" w:rsidR="00F0156D" w:rsidRPr="00F0156D" w:rsidRDefault="00F0156D" w:rsidP="00F015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15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87E-02</w:t>
            </w:r>
          </w:p>
        </w:tc>
      </w:tr>
    </w:tbl>
    <w:p w14:paraId="67AC08BD" w14:textId="77777777" w:rsidR="00052E54" w:rsidRPr="00F0156D" w:rsidRDefault="00924DE9">
      <w:pPr>
        <w:rPr>
          <w:sz w:val="11"/>
          <w:szCs w:val="11"/>
        </w:rPr>
      </w:pPr>
    </w:p>
    <w:sectPr w:rsidR="00052E54" w:rsidRPr="00F0156D" w:rsidSect="007855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56D"/>
    <w:rsid w:val="00030FCE"/>
    <w:rsid w:val="00033DEF"/>
    <w:rsid w:val="0004725E"/>
    <w:rsid w:val="000B678F"/>
    <w:rsid w:val="000D2A9D"/>
    <w:rsid w:val="001370BD"/>
    <w:rsid w:val="00157FF5"/>
    <w:rsid w:val="001622D9"/>
    <w:rsid w:val="00162839"/>
    <w:rsid w:val="00163CE5"/>
    <w:rsid w:val="00192D51"/>
    <w:rsid w:val="00196BCA"/>
    <w:rsid w:val="001D72B8"/>
    <w:rsid w:val="001F376C"/>
    <w:rsid w:val="00282EF1"/>
    <w:rsid w:val="002A5B60"/>
    <w:rsid w:val="002C3AE5"/>
    <w:rsid w:val="00347EE5"/>
    <w:rsid w:val="003F3465"/>
    <w:rsid w:val="004307E3"/>
    <w:rsid w:val="00445228"/>
    <w:rsid w:val="00492728"/>
    <w:rsid w:val="00515759"/>
    <w:rsid w:val="00543576"/>
    <w:rsid w:val="00544E00"/>
    <w:rsid w:val="005616D9"/>
    <w:rsid w:val="005A3593"/>
    <w:rsid w:val="005C59E1"/>
    <w:rsid w:val="005C6454"/>
    <w:rsid w:val="005C71A7"/>
    <w:rsid w:val="005D15C4"/>
    <w:rsid w:val="006005E0"/>
    <w:rsid w:val="00616C24"/>
    <w:rsid w:val="0062020C"/>
    <w:rsid w:val="00627574"/>
    <w:rsid w:val="00687435"/>
    <w:rsid w:val="006B1742"/>
    <w:rsid w:val="006B7403"/>
    <w:rsid w:val="006F2AA9"/>
    <w:rsid w:val="0078553C"/>
    <w:rsid w:val="007C1117"/>
    <w:rsid w:val="007C73CB"/>
    <w:rsid w:val="007E3660"/>
    <w:rsid w:val="008148B2"/>
    <w:rsid w:val="00837D74"/>
    <w:rsid w:val="008852DA"/>
    <w:rsid w:val="008F5FF8"/>
    <w:rsid w:val="00924DE9"/>
    <w:rsid w:val="009867D3"/>
    <w:rsid w:val="009A0C5F"/>
    <w:rsid w:val="009C0CB6"/>
    <w:rsid w:val="00A210C9"/>
    <w:rsid w:val="00A927FD"/>
    <w:rsid w:val="00AA1831"/>
    <w:rsid w:val="00AA46EA"/>
    <w:rsid w:val="00AB2076"/>
    <w:rsid w:val="00AB2220"/>
    <w:rsid w:val="00AB7A59"/>
    <w:rsid w:val="00AD7697"/>
    <w:rsid w:val="00B14049"/>
    <w:rsid w:val="00B3674C"/>
    <w:rsid w:val="00B44BE1"/>
    <w:rsid w:val="00B97BB4"/>
    <w:rsid w:val="00BF535D"/>
    <w:rsid w:val="00C53E33"/>
    <w:rsid w:val="00CB3E56"/>
    <w:rsid w:val="00CC1806"/>
    <w:rsid w:val="00CE0612"/>
    <w:rsid w:val="00D27E6A"/>
    <w:rsid w:val="00D56905"/>
    <w:rsid w:val="00D76307"/>
    <w:rsid w:val="00DB0B4A"/>
    <w:rsid w:val="00DB15C4"/>
    <w:rsid w:val="00DE3ACE"/>
    <w:rsid w:val="00E069A6"/>
    <w:rsid w:val="00E07DF1"/>
    <w:rsid w:val="00E322B6"/>
    <w:rsid w:val="00E366FD"/>
    <w:rsid w:val="00E40968"/>
    <w:rsid w:val="00E67BEA"/>
    <w:rsid w:val="00EE7FC5"/>
    <w:rsid w:val="00F0156D"/>
    <w:rsid w:val="00F04270"/>
    <w:rsid w:val="00F52B47"/>
    <w:rsid w:val="00F64CD7"/>
    <w:rsid w:val="00F771AE"/>
    <w:rsid w:val="00F77FB5"/>
    <w:rsid w:val="00F82239"/>
    <w:rsid w:val="00F916A4"/>
    <w:rsid w:val="00FB5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B52B6"/>
  <w15:chartTrackingRefBased/>
  <w15:docId w15:val="{52D21E67-BD58-9149-85EE-8CD19D0FD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427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27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44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71</Words>
  <Characters>4400</Characters>
  <Application>Microsoft Office Word</Application>
  <DocSecurity>0</DocSecurity>
  <Lines>36</Lines>
  <Paragraphs>10</Paragraphs>
  <ScaleCrop>false</ScaleCrop>
  <Company/>
  <LinksUpToDate>false</LinksUpToDate>
  <CharactersWithSpaces>5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Jen M</dc:creator>
  <cp:keywords/>
  <dc:description/>
  <cp:lastModifiedBy>Mitchell, Tyler</cp:lastModifiedBy>
  <cp:revision>5</cp:revision>
  <cp:lastPrinted>2021-10-20T14:23:00Z</cp:lastPrinted>
  <dcterms:created xsi:type="dcterms:W3CDTF">2021-10-20T14:23:00Z</dcterms:created>
  <dcterms:modified xsi:type="dcterms:W3CDTF">2022-07-10T18:56:00Z</dcterms:modified>
</cp:coreProperties>
</file>